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2583"/>
        <w:gridCol w:w="2583"/>
        <w:gridCol w:w="2583"/>
      </w:tblGrid>
      <w:tr w:rsidR="00E53EF0" w:rsidRPr="007A69D8" w14:paraId="7A6A686D" w14:textId="77777777" w:rsidTr="00990E09">
        <w:trPr>
          <w:trHeight w:val="567"/>
        </w:trPr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14:paraId="4C97E649" w14:textId="58F7DD72" w:rsidR="00E53EF0" w:rsidRPr="007A69D8" w:rsidRDefault="00E53EF0" w:rsidP="007A69D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 xml:space="preserve">Supplementary table 1. Pooled proportions (99% CI) of TF-CSEA </w:t>
            </w:r>
            <w:r w:rsidR="00990E09">
              <w:rPr>
                <w:rFonts w:ascii="Times New Roman" w:hAnsi="Times New Roman" w:cs="Times New Roman"/>
              </w:rPr>
              <w:t xml:space="preserve">interest and perpetration </w:t>
            </w:r>
            <w:r w:rsidRPr="007A69D8">
              <w:rPr>
                <w:rFonts w:ascii="Times New Roman" w:hAnsi="Times New Roman" w:cs="Times New Roman"/>
              </w:rPr>
              <w:t>categories by age bracket (n = 4,918)</w:t>
            </w:r>
            <w:r w:rsidR="00990E09">
              <w:rPr>
                <w:rFonts w:ascii="Times New Roman" w:hAnsi="Times New Roman" w:cs="Times New Roman"/>
              </w:rPr>
              <w:t>.</w:t>
            </w:r>
          </w:p>
        </w:tc>
      </w:tr>
      <w:tr w:rsidR="00E53EF0" w:rsidRPr="007A69D8" w14:paraId="65871D7E" w14:textId="77777777" w:rsidTr="007A69D8">
        <w:trPr>
          <w:trHeight w:val="340"/>
        </w:trPr>
        <w:tc>
          <w:tcPr>
            <w:tcW w:w="707" w:type="pct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5F352764" w14:textId="62BE828F" w:rsidR="00E53EF0" w:rsidRPr="007A69D8" w:rsidRDefault="007A69D8" w:rsidP="007A69D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431" w:type="pct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73C04B68" w14:textId="77777777" w:rsidR="00E53EF0" w:rsidRPr="007A69D8" w:rsidRDefault="00E53EF0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No TF-CSEA interest or perpetration</w:t>
            </w:r>
          </w:p>
          <w:p w14:paraId="153502AB" w14:textId="3CACB456" w:rsidR="006B7651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(n = 4,330)</w:t>
            </w:r>
          </w:p>
        </w:tc>
        <w:tc>
          <w:tcPr>
            <w:tcW w:w="1431" w:type="pct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3459E6CC" w14:textId="77777777" w:rsidR="00E53EF0" w:rsidRPr="007A69D8" w:rsidRDefault="00E53EF0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TF-CSEA interest only</w:t>
            </w:r>
          </w:p>
          <w:p w14:paraId="2DB41DB5" w14:textId="010316A3" w:rsidR="006B7651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(n = 292)</w:t>
            </w:r>
          </w:p>
        </w:tc>
        <w:tc>
          <w:tcPr>
            <w:tcW w:w="1431" w:type="pct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7684442E" w14:textId="77777777" w:rsidR="00E53EF0" w:rsidRPr="007A69D8" w:rsidRDefault="00E53EF0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TF-CSEA perpetration</w:t>
            </w:r>
          </w:p>
          <w:p w14:paraId="71E47C72" w14:textId="399F0CF4" w:rsidR="006B7651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(n = 297)</w:t>
            </w:r>
          </w:p>
        </w:tc>
      </w:tr>
      <w:tr w:rsidR="00E53EF0" w:rsidRPr="007A69D8" w14:paraId="29D63894" w14:textId="77777777" w:rsidTr="007A69D8">
        <w:trPr>
          <w:trHeight w:val="397"/>
        </w:trPr>
        <w:tc>
          <w:tcPr>
            <w:tcW w:w="707" w:type="pct"/>
            <w:vAlign w:val="center"/>
          </w:tcPr>
          <w:p w14:paraId="4EF6682E" w14:textId="7EDAA404" w:rsidR="00E53EF0" w:rsidRPr="007A69D8" w:rsidRDefault="00E53EF0" w:rsidP="006B04E4">
            <w:pPr>
              <w:pStyle w:val="NoSpacing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8-24 years</w:t>
            </w:r>
          </w:p>
        </w:tc>
        <w:tc>
          <w:tcPr>
            <w:tcW w:w="1431" w:type="pct"/>
            <w:vAlign w:val="center"/>
          </w:tcPr>
          <w:p w14:paraId="5E078A99" w14:textId="61630AF4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1.9% (10.4% - 13.6%)</w:t>
            </w:r>
          </w:p>
        </w:tc>
        <w:tc>
          <w:tcPr>
            <w:tcW w:w="1431" w:type="pct"/>
            <w:vAlign w:val="center"/>
          </w:tcPr>
          <w:p w14:paraId="625CE560" w14:textId="00229434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26.4% (18.7% - 35.8%)</w:t>
            </w:r>
          </w:p>
        </w:tc>
        <w:tc>
          <w:tcPr>
            <w:tcW w:w="1431" w:type="pct"/>
            <w:vAlign w:val="center"/>
          </w:tcPr>
          <w:p w14:paraId="20D86CE4" w14:textId="3D06E6FA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5.3% (9.6% - 23.5%)</w:t>
            </w:r>
          </w:p>
        </w:tc>
      </w:tr>
      <w:tr w:rsidR="00E53EF0" w:rsidRPr="007A69D8" w14:paraId="44492D7E" w14:textId="77777777" w:rsidTr="007A69D8">
        <w:trPr>
          <w:trHeight w:val="397"/>
        </w:trPr>
        <w:tc>
          <w:tcPr>
            <w:tcW w:w="707" w:type="pct"/>
            <w:vAlign w:val="center"/>
          </w:tcPr>
          <w:p w14:paraId="1A453FC3" w14:textId="3456833D" w:rsidR="00E53EF0" w:rsidRPr="007A69D8" w:rsidRDefault="00E53EF0" w:rsidP="006B04E4">
            <w:pPr>
              <w:pStyle w:val="NoSpacing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25-34 years</w:t>
            </w:r>
          </w:p>
        </w:tc>
        <w:tc>
          <w:tcPr>
            <w:tcW w:w="1431" w:type="pct"/>
            <w:vAlign w:val="center"/>
          </w:tcPr>
          <w:p w14:paraId="6DABE5F1" w14:textId="1D90A0AC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6.6% (15.0% - 18.4%)</w:t>
            </w:r>
          </w:p>
        </w:tc>
        <w:tc>
          <w:tcPr>
            <w:tcW w:w="1431" w:type="pct"/>
            <w:vAlign w:val="center"/>
          </w:tcPr>
          <w:p w14:paraId="76A1410A" w14:textId="4BD203A8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20.6% (14.1% - 29.0%)</w:t>
            </w:r>
          </w:p>
        </w:tc>
        <w:tc>
          <w:tcPr>
            <w:tcW w:w="1431" w:type="pct"/>
            <w:vAlign w:val="center"/>
          </w:tcPr>
          <w:p w14:paraId="23490B74" w14:textId="041921C9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28.9% (21.9% - 37.1%)</w:t>
            </w:r>
          </w:p>
        </w:tc>
      </w:tr>
      <w:tr w:rsidR="00E53EF0" w:rsidRPr="007A69D8" w14:paraId="462AD84B" w14:textId="77777777" w:rsidTr="007A69D8">
        <w:trPr>
          <w:trHeight w:val="397"/>
        </w:trPr>
        <w:tc>
          <w:tcPr>
            <w:tcW w:w="707" w:type="pct"/>
            <w:vAlign w:val="center"/>
          </w:tcPr>
          <w:p w14:paraId="46631822" w14:textId="13BC48CD" w:rsidR="00E53EF0" w:rsidRPr="007A69D8" w:rsidRDefault="00E53EF0" w:rsidP="006B04E4">
            <w:pPr>
              <w:pStyle w:val="NoSpacing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35-44 years</w:t>
            </w:r>
          </w:p>
        </w:tc>
        <w:tc>
          <w:tcPr>
            <w:tcW w:w="1431" w:type="pct"/>
            <w:vAlign w:val="center"/>
          </w:tcPr>
          <w:p w14:paraId="62A1B6A0" w14:textId="7CC39F1B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6.6% (15.0% - 18.3%)</w:t>
            </w:r>
          </w:p>
        </w:tc>
        <w:tc>
          <w:tcPr>
            <w:tcW w:w="1431" w:type="pct"/>
            <w:vAlign w:val="center"/>
          </w:tcPr>
          <w:p w14:paraId="70E81600" w14:textId="269AA4DE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7.2% (11.7% - 24.6%)</w:t>
            </w:r>
          </w:p>
        </w:tc>
        <w:tc>
          <w:tcPr>
            <w:tcW w:w="1431" w:type="pct"/>
            <w:vAlign w:val="center"/>
          </w:tcPr>
          <w:p w14:paraId="12A10433" w14:textId="5EBFEA75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22.2% (15.9% - 30.1%)</w:t>
            </w:r>
          </w:p>
        </w:tc>
      </w:tr>
      <w:tr w:rsidR="00E53EF0" w:rsidRPr="007A69D8" w14:paraId="7A42D479" w14:textId="77777777" w:rsidTr="007A69D8">
        <w:trPr>
          <w:trHeight w:val="397"/>
        </w:trPr>
        <w:tc>
          <w:tcPr>
            <w:tcW w:w="707" w:type="pct"/>
            <w:vAlign w:val="center"/>
          </w:tcPr>
          <w:p w14:paraId="74B87ED3" w14:textId="02EDDB51" w:rsidR="00E53EF0" w:rsidRPr="007A69D8" w:rsidRDefault="00E53EF0" w:rsidP="006B04E4">
            <w:pPr>
              <w:pStyle w:val="NoSpacing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45-54 years</w:t>
            </w:r>
          </w:p>
        </w:tc>
        <w:tc>
          <w:tcPr>
            <w:tcW w:w="1431" w:type="pct"/>
            <w:vAlign w:val="center"/>
          </w:tcPr>
          <w:p w14:paraId="64E64CBA" w14:textId="67EF3C4A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7.1% (15.4% - 19.0%)</w:t>
            </w:r>
          </w:p>
        </w:tc>
        <w:tc>
          <w:tcPr>
            <w:tcW w:w="1431" w:type="pct"/>
            <w:vAlign w:val="center"/>
          </w:tcPr>
          <w:p w14:paraId="721A60F2" w14:textId="122A1DD8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8.7% (4.8% - 15.2%)</w:t>
            </w:r>
          </w:p>
        </w:tc>
        <w:tc>
          <w:tcPr>
            <w:tcW w:w="1431" w:type="pct"/>
            <w:vAlign w:val="center"/>
          </w:tcPr>
          <w:p w14:paraId="79061AE6" w14:textId="50307B76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9.5% (5.5% - 15.7%)</w:t>
            </w:r>
          </w:p>
        </w:tc>
      </w:tr>
      <w:tr w:rsidR="00E53EF0" w:rsidRPr="007A69D8" w14:paraId="7B962DA3" w14:textId="77777777" w:rsidTr="007A69D8">
        <w:trPr>
          <w:trHeight w:val="397"/>
        </w:trPr>
        <w:tc>
          <w:tcPr>
            <w:tcW w:w="707" w:type="pct"/>
            <w:vAlign w:val="center"/>
          </w:tcPr>
          <w:p w14:paraId="70DE2DF3" w14:textId="1F921411" w:rsidR="00E53EF0" w:rsidRPr="007A69D8" w:rsidRDefault="00E53EF0" w:rsidP="006B04E4">
            <w:pPr>
              <w:pStyle w:val="NoSpacing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55-64 years</w:t>
            </w:r>
          </w:p>
        </w:tc>
        <w:tc>
          <w:tcPr>
            <w:tcW w:w="1431" w:type="pct"/>
            <w:vAlign w:val="center"/>
          </w:tcPr>
          <w:p w14:paraId="1695B732" w14:textId="499F8F91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6.3% (14.7% - 18.1%)</w:t>
            </w:r>
          </w:p>
        </w:tc>
        <w:tc>
          <w:tcPr>
            <w:tcW w:w="1431" w:type="pct"/>
            <w:vAlign w:val="center"/>
          </w:tcPr>
          <w:p w14:paraId="08A1ACA5" w14:textId="4DF090B7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0.0% (5.6% - 17.4%)</w:t>
            </w:r>
          </w:p>
        </w:tc>
        <w:tc>
          <w:tcPr>
            <w:tcW w:w="1431" w:type="pct"/>
            <w:vAlign w:val="center"/>
          </w:tcPr>
          <w:p w14:paraId="3D68E140" w14:textId="0F895EEF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9.7% (5.5% - 16.6%)</w:t>
            </w:r>
          </w:p>
        </w:tc>
      </w:tr>
      <w:tr w:rsidR="00E53EF0" w:rsidRPr="007A69D8" w14:paraId="0979F2DD" w14:textId="77777777" w:rsidTr="007A69D8">
        <w:trPr>
          <w:trHeight w:val="397"/>
        </w:trPr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4B61BACE" w14:textId="03C7BCF1" w:rsidR="00E53EF0" w:rsidRPr="007A69D8" w:rsidRDefault="00E53EF0" w:rsidP="006B04E4">
            <w:pPr>
              <w:pStyle w:val="NoSpacing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65+ years</w:t>
            </w:r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14:paraId="7F483C96" w14:textId="217705FA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21.4% (19.5% - 23.3%)</w:t>
            </w:r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14:paraId="114938D6" w14:textId="01EBCDCD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7.</w:t>
            </w:r>
            <w:r w:rsidR="008D1194">
              <w:rPr>
                <w:rFonts w:ascii="Times New Roman" w:hAnsi="Times New Roman" w:cs="Times New Roman"/>
              </w:rPr>
              <w:t>3</w:t>
            </w:r>
            <w:r w:rsidRPr="007A69D8">
              <w:rPr>
                <w:rFonts w:ascii="Times New Roman" w:hAnsi="Times New Roman" w:cs="Times New Roman"/>
              </w:rPr>
              <w:t>% (11.2% - 25.4%)</w:t>
            </w:r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14:paraId="41162443" w14:textId="5C4A2AA3" w:rsidR="00E53EF0" w:rsidRPr="007A69D8" w:rsidRDefault="006B7651" w:rsidP="00E53E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A69D8">
              <w:rPr>
                <w:rFonts w:ascii="Times New Roman" w:hAnsi="Times New Roman" w:cs="Times New Roman"/>
              </w:rPr>
              <w:t>14.4% (10.2% - 20.0%)</w:t>
            </w:r>
          </w:p>
        </w:tc>
      </w:tr>
    </w:tbl>
    <w:p w14:paraId="4B2121B1" w14:textId="77777777" w:rsidR="00C87B96" w:rsidRDefault="00C87B96"/>
    <w:p w14:paraId="78790EC8" w14:textId="77777777" w:rsidR="007A69D8" w:rsidRDefault="007A69D8"/>
    <w:p w14:paraId="405E1DBA" w14:textId="77777777" w:rsidR="007A69D8" w:rsidRDefault="007A69D8"/>
    <w:p w14:paraId="2CC566A7" w14:textId="77777777" w:rsidR="007A69D8" w:rsidRDefault="007A69D8"/>
    <w:p w14:paraId="28116100" w14:textId="77777777" w:rsidR="007A69D8" w:rsidRDefault="007A69D8">
      <w:pPr>
        <w:sectPr w:rsidR="007A69D8" w:rsidSect="00E53E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183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627"/>
        <w:gridCol w:w="2128"/>
        <w:gridCol w:w="1605"/>
        <w:gridCol w:w="1607"/>
        <w:gridCol w:w="1604"/>
      </w:tblGrid>
      <w:tr w:rsidR="007A69D8" w14:paraId="7F251539" w14:textId="77777777" w:rsidTr="006B04E4">
        <w:trPr>
          <w:trHeight w:val="510"/>
        </w:trPr>
        <w:tc>
          <w:tcPr>
            <w:tcW w:w="5000" w:type="pct"/>
            <w:gridSpan w:val="6"/>
            <w:tcBorders>
              <w:bottom w:val="single" w:sz="4" w:space="0" w:color="000000"/>
            </w:tcBorders>
          </w:tcPr>
          <w:p w14:paraId="3DC30F0C" w14:textId="62226A0E" w:rsidR="007A69D8" w:rsidRDefault="006E748D" w:rsidP="006B04E4">
            <w:pPr>
              <w:pStyle w:val="NoSpacing"/>
              <w:tabs>
                <w:tab w:val="left" w:pos="214"/>
                <w:tab w:val="center" w:pos="6979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ry table 2</w:t>
            </w:r>
            <w:r w:rsidR="007A69D8" w:rsidRPr="001F7A4C">
              <w:rPr>
                <w:rFonts w:ascii="Times New Roman" w:hAnsi="Times New Roman" w:cs="Times New Roman"/>
              </w:rPr>
              <w:t xml:space="preserve">. </w:t>
            </w:r>
            <w:r w:rsidR="007A69D8">
              <w:rPr>
                <w:rFonts w:ascii="Times New Roman" w:hAnsi="Times New Roman" w:cs="Times New Roman"/>
              </w:rPr>
              <w:t>A</w:t>
            </w:r>
            <w:r w:rsidR="007A69D8" w:rsidRPr="001F7A4C">
              <w:rPr>
                <w:rFonts w:ascii="Times New Roman" w:hAnsi="Times New Roman" w:cs="Times New Roman"/>
              </w:rPr>
              <w:t xml:space="preserve">djusted </w:t>
            </w:r>
            <w:r w:rsidR="007A69D8">
              <w:rPr>
                <w:rFonts w:ascii="Times New Roman" w:hAnsi="Times New Roman" w:cs="Times New Roman"/>
              </w:rPr>
              <w:t>main effects</w:t>
            </w:r>
            <w:r w:rsidR="007A69D8" w:rsidRPr="001F7A4C">
              <w:rPr>
                <w:rFonts w:ascii="Times New Roman" w:hAnsi="Times New Roman" w:cs="Times New Roman"/>
              </w:rPr>
              <w:t xml:space="preserve"> (</w:t>
            </w:r>
            <w:r w:rsidR="007A69D8">
              <w:rPr>
                <w:rFonts w:ascii="Times New Roman" w:hAnsi="Times New Roman" w:cs="Times New Roman"/>
              </w:rPr>
              <w:t>OR [99</w:t>
            </w:r>
            <w:r w:rsidR="007A69D8" w:rsidRPr="001F7A4C">
              <w:rPr>
                <w:rFonts w:ascii="Times New Roman" w:hAnsi="Times New Roman" w:cs="Times New Roman"/>
              </w:rPr>
              <w:t>% CI</w:t>
            </w:r>
            <w:r w:rsidR="007A69D8">
              <w:rPr>
                <w:rFonts w:ascii="Times New Roman" w:hAnsi="Times New Roman" w:cs="Times New Roman"/>
              </w:rPr>
              <w:t>]</w:t>
            </w:r>
            <w:r w:rsidR="007A69D8" w:rsidRPr="001F7A4C">
              <w:rPr>
                <w:rFonts w:ascii="Times New Roman" w:hAnsi="Times New Roman" w:cs="Times New Roman"/>
              </w:rPr>
              <w:t xml:space="preserve">) </w:t>
            </w:r>
            <w:r w:rsidR="007A69D8">
              <w:rPr>
                <w:rFonts w:ascii="Times New Roman" w:hAnsi="Times New Roman" w:cs="Times New Roman"/>
              </w:rPr>
              <w:t>and cross-country interaction effects (</w:t>
            </w:r>
            <w:r w:rsidR="007A69D8" w:rsidRPr="00584B28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  <w:r w:rsidR="007A69D8">
              <w:rPr>
                <w:rFonts w:ascii="Times New Roman" w:hAnsi="Times New Roman" w:cs="Times New Roman"/>
              </w:rPr>
              <w:t xml:space="preserve"> (se)) of</w:t>
            </w:r>
            <w:r w:rsidR="007A69D8" w:rsidRPr="001F7A4C">
              <w:rPr>
                <w:rFonts w:ascii="Times New Roman" w:hAnsi="Times New Roman" w:cs="Times New Roman"/>
              </w:rPr>
              <w:t xml:space="preserve"> </w:t>
            </w:r>
            <w:r w:rsidR="007A69D8">
              <w:rPr>
                <w:rFonts w:ascii="Times New Roman" w:hAnsi="Times New Roman" w:cs="Times New Roman"/>
              </w:rPr>
              <w:t xml:space="preserve">the association between </w:t>
            </w:r>
            <w:r w:rsidR="007A69D8" w:rsidRPr="001F7A4C">
              <w:rPr>
                <w:rFonts w:ascii="Times New Roman" w:hAnsi="Times New Roman" w:cs="Times New Roman"/>
              </w:rPr>
              <w:t>ACEs and</w:t>
            </w:r>
            <w:r w:rsidR="007A69D8">
              <w:rPr>
                <w:rFonts w:ascii="Times New Roman" w:hAnsi="Times New Roman" w:cs="Times New Roman"/>
              </w:rPr>
              <w:t xml:space="preserve"> (model 1) TF-CSEA interest only relative to no TF-CSEA interest or perpetration, (model 2) TF-CSEA perpetration relative to no TF-CSEA interest or perpetration, and (model 3) TF-CSEA perpetration relative to TF-CSEA interest only</w:t>
            </w:r>
            <w:r>
              <w:rPr>
                <w:rFonts w:ascii="Times New Roman" w:hAnsi="Times New Roman" w:cs="Times New Roman"/>
              </w:rPr>
              <w:t>, limited to men aged 25 years and older (n = 4,280)</w:t>
            </w:r>
            <w:r w:rsidR="007106FC">
              <w:rPr>
                <w:rFonts w:ascii="Times New Roman" w:hAnsi="Times New Roman" w:cs="Times New Roman"/>
              </w:rPr>
              <w:t>.</w:t>
            </w:r>
          </w:p>
        </w:tc>
      </w:tr>
      <w:tr w:rsidR="007A69D8" w14:paraId="6B003361" w14:textId="77777777" w:rsidTr="006B04E4">
        <w:trPr>
          <w:trHeight w:val="283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4CAC320E" w14:textId="77777777" w:rsidR="007A69D8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S</w:t>
            </w:r>
          </w:p>
        </w:tc>
        <w:tc>
          <w:tcPr>
            <w:tcW w:w="335" w:type="pct"/>
            <w:vMerge w:val="restart"/>
            <w:tcBorders>
              <w:top w:val="single" w:sz="4" w:space="0" w:color="000000"/>
            </w:tcBorders>
            <w:vAlign w:val="center"/>
          </w:tcPr>
          <w:p w14:paraId="050910CA" w14:textId="77777777" w:rsidR="007A69D8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47D5D6B8" w14:textId="77777777" w:rsidR="007A69D8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s</w:t>
            </w:r>
          </w:p>
        </w:tc>
        <w:tc>
          <w:tcPr>
            <w:tcW w:w="2574" w:type="pct"/>
            <w:gridSpan w:val="3"/>
            <w:tcBorders>
              <w:top w:val="single" w:sz="4" w:space="0" w:color="000000"/>
            </w:tcBorders>
            <w:vAlign w:val="center"/>
          </w:tcPr>
          <w:p w14:paraId="719B39AA" w14:textId="77777777" w:rsidR="007A69D8" w:rsidRPr="009F5B55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effects (</w:t>
            </w:r>
            <w:r w:rsidRPr="00584B28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(se))</w:t>
            </w:r>
          </w:p>
        </w:tc>
      </w:tr>
      <w:tr w:rsidR="007A69D8" w14:paraId="19FC1D14" w14:textId="77777777" w:rsidTr="006B04E4">
        <w:trPr>
          <w:trHeight w:val="283"/>
        </w:trPr>
        <w:tc>
          <w:tcPr>
            <w:tcW w:w="954" w:type="pct"/>
            <w:vMerge/>
            <w:vAlign w:val="center"/>
          </w:tcPr>
          <w:p w14:paraId="01BFFD6A" w14:textId="77777777" w:rsidR="007A69D8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Merge/>
            <w:tcBorders>
              <w:bottom w:val="single" w:sz="4" w:space="0" w:color="auto"/>
            </w:tcBorders>
            <w:vAlign w:val="center"/>
          </w:tcPr>
          <w:p w14:paraId="3D6971A6" w14:textId="77777777" w:rsidR="007A69D8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1139B23F" w14:textId="77777777" w:rsidR="007A69D8" w:rsidRPr="001F7A4C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6D77C332" w14:textId="195FB91F" w:rsidR="007A69D8" w:rsidRPr="001F7A4C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</w:t>
            </w:r>
            <w:ins w:id="0" w:author="Tyson Whitten" w:date="2025-11-12T17:08:00Z" w16du:dateUtc="2025-11-12T07:08:00Z">
              <w:r w:rsidR="00E133CC">
                <w:rPr>
                  <w:rFonts w:ascii="Times New Roman" w:hAnsi="Times New Roman" w:cs="Times New Roman"/>
                </w:rPr>
                <w:t>.</w:t>
              </w:r>
            </w:ins>
            <w:r>
              <w:rPr>
                <w:rFonts w:ascii="Times New Roman" w:hAnsi="Times New Roman" w:cs="Times New Roman"/>
              </w:rPr>
              <w:t xml:space="preserve"> vs. U</w:t>
            </w:r>
            <w:ins w:id="1" w:author="Tyson Whitten" w:date="2025-11-12T17:08:00Z" w16du:dateUtc="2025-11-12T07:08:00Z">
              <w:r w:rsidR="00E133CC">
                <w:rPr>
                  <w:rFonts w:ascii="Times New Roman" w:hAnsi="Times New Roman" w:cs="Times New Roman"/>
                </w:rPr>
                <w:t>.</w:t>
              </w:r>
            </w:ins>
            <w:proofErr w:type="gramStart"/>
            <w:r>
              <w:rPr>
                <w:rFonts w:ascii="Times New Roman" w:hAnsi="Times New Roman" w:cs="Times New Roman"/>
              </w:rPr>
              <w:t>S</w:t>
            </w:r>
            <w:ins w:id="2" w:author="Tyson Whitten" w:date="2025-11-12T17:08:00Z" w16du:dateUtc="2025-11-12T07:08:00Z">
              <w:r w:rsidR="00E133CC">
                <w:rPr>
                  <w:rFonts w:ascii="Times New Roman" w:hAnsi="Times New Roman" w:cs="Times New Roman"/>
                </w:rPr>
                <w:t>.A</w:t>
              </w:r>
            </w:ins>
            <w:proofErr w:type="gramEnd"/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26884ABA" w14:textId="29B54C64" w:rsidR="007A69D8" w:rsidRPr="001F7A4C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ins w:id="3" w:author="Tyson Whitten" w:date="2025-11-12T17:09:00Z" w16du:dateUtc="2025-11-12T07:09:00Z">
              <w:r w:rsidR="00E133CC">
                <w:rPr>
                  <w:rFonts w:ascii="Times New Roman" w:hAnsi="Times New Roman" w:cs="Times New Roman"/>
                </w:rPr>
                <w:t>.</w:t>
              </w:r>
            </w:ins>
            <w:r>
              <w:rPr>
                <w:rFonts w:ascii="Times New Roman" w:hAnsi="Times New Roman" w:cs="Times New Roman"/>
              </w:rPr>
              <w:t>K</w:t>
            </w:r>
            <w:ins w:id="4" w:author="Tyson Whitten" w:date="2025-11-12T17:09:00Z" w16du:dateUtc="2025-11-12T07:09:00Z">
              <w:r w:rsidR="00E133CC">
                <w:rPr>
                  <w:rFonts w:ascii="Times New Roman" w:hAnsi="Times New Roman" w:cs="Times New Roman"/>
                </w:rPr>
                <w:t>.</w:t>
              </w:r>
            </w:ins>
            <w:r>
              <w:rPr>
                <w:rFonts w:ascii="Times New Roman" w:hAnsi="Times New Roman" w:cs="Times New Roman"/>
              </w:rPr>
              <w:t xml:space="preserve"> vs. U</w:t>
            </w:r>
            <w:ins w:id="5" w:author="Tyson Whitten" w:date="2025-11-12T17:09:00Z" w16du:dateUtc="2025-11-12T07:09:00Z">
              <w:r w:rsidR="00E133CC">
                <w:rPr>
                  <w:rFonts w:ascii="Times New Roman" w:hAnsi="Times New Roman" w:cs="Times New Roman"/>
                </w:rPr>
                <w:t>.</w:t>
              </w:r>
            </w:ins>
            <w:r>
              <w:rPr>
                <w:rFonts w:ascii="Times New Roman" w:hAnsi="Times New Roman" w:cs="Times New Roman"/>
              </w:rPr>
              <w:t>S</w:t>
            </w:r>
            <w:ins w:id="6" w:author="Tyson Whitten" w:date="2025-11-12T17:09:00Z" w16du:dateUtc="2025-11-12T07:09:00Z">
              <w:r w:rsidR="00E133CC">
                <w:rPr>
                  <w:rFonts w:ascii="Times New Roman" w:hAnsi="Times New Roman" w:cs="Times New Roman"/>
                </w:rPr>
                <w:t>.A.</w:t>
              </w:r>
            </w:ins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55A79B42" w14:textId="6844D23C" w:rsidR="007A69D8" w:rsidRPr="001F7A4C" w:rsidRDefault="007A69D8" w:rsidP="006B04E4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ins w:id="7" w:author="Tyson Whitten" w:date="2025-11-12T17:09:00Z" w16du:dateUtc="2025-11-12T07:09:00Z">
              <w:r w:rsidR="00E133CC">
                <w:rPr>
                  <w:rFonts w:ascii="Times New Roman" w:hAnsi="Times New Roman" w:cs="Times New Roman"/>
                </w:rPr>
                <w:t>.</w:t>
              </w:r>
            </w:ins>
            <w:r>
              <w:rPr>
                <w:rFonts w:ascii="Times New Roman" w:hAnsi="Times New Roman" w:cs="Times New Roman"/>
              </w:rPr>
              <w:t>K</w:t>
            </w:r>
            <w:ins w:id="8" w:author="Tyson Whitten" w:date="2025-11-12T17:09:00Z" w16du:dateUtc="2025-11-12T07:09:00Z">
              <w:r w:rsidR="00E133CC">
                <w:rPr>
                  <w:rFonts w:ascii="Times New Roman" w:hAnsi="Times New Roman" w:cs="Times New Roman"/>
                </w:rPr>
                <w:t>.</w:t>
              </w:r>
            </w:ins>
            <w:r>
              <w:rPr>
                <w:rFonts w:ascii="Times New Roman" w:hAnsi="Times New Roman" w:cs="Times New Roman"/>
              </w:rPr>
              <w:t xml:space="preserve"> vs. AU</w:t>
            </w:r>
            <w:ins w:id="9" w:author="Tyson Whitten" w:date="2025-11-12T17:09:00Z" w16du:dateUtc="2025-11-12T07:09:00Z">
              <w:r w:rsidR="00E133CC">
                <w:rPr>
                  <w:rFonts w:ascii="Times New Roman" w:hAnsi="Times New Roman" w:cs="Times New Roman"/>
                </w:rPr>
                <w:t>.</w:t>
              </w:r>
            </w:ins>
          </w:p>
        </w:tc>
      </w:tr>
      <w:tr w:rsidR="00C7274A" w14:paraId="48A79E11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auto"/>
            </w:tcBorders>
            <w:vAlign w:val="center"/>
          </w:tcPr>
          <w:p w14:paraId="77F44388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abuse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70CFAC3E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6A0FBFAE" w14:textId="097CCED4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50 (0.23 – 1.07)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79396B78" w14:textId="5D94C06E" w:rsidR="00C7274A" w:rsidRPr="00C913D7" w:rsidRDefault="002F3F32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(0.46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2ADCE510" w14:textId="5E32C3BC" w:rsidR="00C7274A" w:rsidRPr="00C913D7" w:rsidRDefault="002F3F32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49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774C640F" w14:textId="5E913C43" w:rsidR="00C7274A" w:rsidRPr="007106FC" w:rsidRDefault="002F3F32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0.26 (0.48)</w:t>
            </w:r>
          </w:p>
        </w:tc>
      </w:tr>
      <w:tr w:rsidR="00C7274A" w14:paraId="5A42B76A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6167CD5D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663E44CC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7DE2220B" w14:textId="5FE869E3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60 (0.83 – 3.08)</w:t>
            </w:r>
          </w:p>
        </w:tc>
        <w:tc>
          <w:tcPr>
            <w:tcW w:w="858" w:type="pct"/>
            <w:vAlign w:val="center"/>
          </w:tcPr>
          <w:p w14:paraId="6740FB53" w14:textId="7065666E" w:rsidR="00C7274A" w:rsidRPr="00C913D7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 (0.39)</w:t>
            </w:r>
          </w:p>
        </w:tc>
        <w:tc>
          <w:tcPr>
            <w:tcW w:w="859" w:type="pct"/>
            <w:vAlign w:val="center"/>
          </w:tcPr>
          <w:p w14:paraId="42F69E9B" w14:textId="26998B5C" w:rsidR="00C7274A" w:rsidRPr="007106FC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0.63 (0.41)</w:t>
            </w:r>
          </w:p>
        </w:tc>
        <w:tc>
          <w:tcPr>
            <w:tcW w:w="857" w:type="pct"/>
            <w:vAlign w:val="center"/>
          </w:tcPr>
          <w:p w14:paraId="0A2F7907" w14:textId="34BD2453" w:rsidR="00C7274A" w:rsidRPr="007106FC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71FC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0.</w:t>
            </w:r>
            <w:r w:rsidR="00D71FC5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C7274A" w14:paraId="08BB2F5C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4C834E59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64619B4D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0F8FB331" w14:textId="2E8AA58A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3.22 (1.35 – 7.66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16DA0697" w14:textId="5370B389" w:rsidR="00C7274A" w:rsidRPr="00C913D7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-0.29 (0.58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453B93A4" w14:textId="3105C68F" w:rsidR="00C7274A" w:rsidRPr="00C913D7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0.79 (0.65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199BCAAE" w14:textId="054D15AD" w:rsidR="00C7274A" w:rsidRPr="007106FC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1.09 (0.66)</w:t>
            </w:r>
          </w:p>
        </w:tc>
      </w:tr>
      <w:tr w:rsidR="00C7274A" w14:paraId="4A30967D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10148E1A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</w:t>
            </w:r>
          </w:p>
          <w:p w14:paraId="7F9C3F54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use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28366916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4A6A364D" w14:textId="6DAFECD2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45 (0.71 – 2.98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67B2027C" w14:textId="387051D6" w:rsidR="00C7274A" w:rsidRPr="00C913D7" w:rsidRDefault="00C913D7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47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33163912" w14:textId="4DCF4565" w:rsidR="00C7274A" w:rsidRPr="00C913D7" w:rsidRDefault="00C913D7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48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76984233" w14:textId="0717E044" w:rsidR="00C7274A" w:rsidRPr="007106FC" w:rsidRDefault="002F3F32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0.43 (0.46)</w:t>
            </w:r>
          </w:p>
        </w:tc>
      </w:tr>
      <w:tr w:rsidR="00C7274A" w14:paraId="7BC15A5B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450A0BE8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2D779C99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60BF60D6" w14:textId="2903510E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17 (0.60 – 2.27)</w:t>
            </w:r>
          </w:p>
        </w:tc>
        <w:tc>
          <w:tcPr>
            <w:tcW w:w="858" w:type="pct"/>
            <w:vAlign w:val="center"/>
          </w:tcPr>
          <w:p w14:paraId="28F2E7FB" w14:textId="333DC9D8" w:rsidR="00C7274A" w:rsidRPr="00C913D7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 (0.39)</w:t>
            </w:r>
          </w:p>
        </w:tc>
        <w:tc>
          <w:tcPr>
            <w:tcW w:w="859" w:type="pct"/>
            <w:vAlign w:val="center"/>
          </w:tcPr>
          <w:p w14:paraId="09BA53CA" w14:textId="259D7E4F" w:rsidR="00C7274A" w:rsidRPr="00C913D7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40)</w:t>
            </w:r>
          </w:p>
        </w:tc>
        <w:tc>
          <w:tcPr>
            <w:tcW w:w="857" w:type="pct"/>
            <w:vAlign w:val="center"/>
          </w:tcPr>
          <w:p w14:paraId="4C2D2A6C" w14:textId="66AEC864" w:rsidR="00C7274A" w:rsidRPr="007106FC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43)</w:t>
            </w:r>
          </w:p>
        </w:tc>
      </w:tr>
      <w:tr w:rsidR="00C7274A" w14:paraId="0BF3FF5B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43B44F31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774EE77C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29137456" w14:textId="3BC9C617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97 (0.41 – 2.31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6A62DD7B" w14:textId="2428A94D" w:rsidR="00C7274A" w:rsidRPr="00C913D7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-0.38 (0.64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6DD7BA82" w14:textId="0ED682FC" w:rsidR="00C7274A" w:rsidRPr="00C913D7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0.15 (0.65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081AEC9D" w14:textId="7AB29906" w:rsidR="00C7274A" w:rsidRPr="007106FC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0.53 (0.64)</w:t>
            </w:r>
          </w:p>
        </w:tc>
      </w:tr>
      <w:tr w:rsidR="00C7274A" w14:paraId="772F2080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2A980201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abuse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24919FD4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01AD5C17" w14:textId="7E32DE36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2.13 (1.14 – 3.99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72B28A30" w14:textId="45421ED4" w:rsidR="00C7274A" w:rsidRPr="00C913D7" w:rsidRDefault="00C913D7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 (0.53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466C373F" w14:textId="705972A5" w:rsidR="00C7274A" w:rsidRPr="00C913D7" w:rsidRDefault="00C913D7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 (0.56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40903431" w14:textId="49D18ACF" w:rsidR="00C7274A" w:rsidRPr="007106FC" w:rsidRDefault="002F3F32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-0.17 (0.56)</w:t>
            </w:r>
          </w:p>
        </w:tc>
      </w:tr>
      <w:tr w:rsidR="00C7274A" w14:paraId="0AC1C49E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65FED37F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7C0498DB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57691513" w14:textId="58F93454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3.54 (2.13 – 5.87)</w:t>
            </w:r>
          </w:p>
        </w:tc>
        <w:tc>
          <w:tcPr>
            <w:tcW w:w="858" w:type="pct"/>
            <w:vAlign w:val="center"/>
          </w:tcPr>
          <w:p w14:paraId="755A5BFB" w14:textId="58BE3914" w:rsidR="00C7274A" w:rsidRPr="00C913D7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0.40)</w:t>
            </w:r>
          </w:p>
        </w:tc>
        <w:tc>
          <w:tcPr>
            <w:tcW w:w="859" w:type="pct"/>
            <w:vAlign w:val="center"/>
          </w:tcPr>
          <w:p w14:paraId="2687A379" w14:textId="4E5DE6EA" w:rsidR="00C7274A" w:rsidRPr="00C913D7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40)</w:t>
            </w:r>
          </w:p>
        </w:tc>
        <w:tc>
          <w:tcPr>
            <w:tcW w:w="857" w:type="pct"/>
            <w:vAlign w:val="center"/>
          </w:tcPr>
          <w:p w14:paraId="3C971307" w14:textId="1D6BC468" w:rsidR="00C7274A" w:rsidRPr="007106FC" w:rsidRDefault="007106FC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0.66 (0.46)</w:t>
            </w:r>
          </w:p>
        </w:tc>
      </w:tr>
      <w:tr w:rsidR="00C7274A" w14:paraId="1F0D3C72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46A0A968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1C8FC39D" w14:textId="77777777" w:rsidR="00C7274A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525026CA" w14:textId="5E6D5407" w:rsidR="00C7274A" w:rsidRPr="00A45FFF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72 (0.75 – 3.98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67ECFB88" w14:textId="65E74C59" w:rsidR="00C7274A" w:rsidRPr="00C913D7" w:rsidRDefault="00C913D7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 xml:space="preserve"> (0.66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097A7CAE" w14:textId="17FC3417" w:rsidR="00C7274A" w:rsidRPr="00C913D7" w:rsidRDefault="00C913D7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70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3B0DE4BF" w14:textId="4CAB5C47" w:rsidR="00C7274A" w:rsidRPr="007106FC" w:rsidRDefault="00C7274A" w:rsidP="00C7274A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0.78 (0.70)</w:t>
            </w:r>
          </w:p>
        </w:tc>
      </w:tr>
      <w:tr w:rsidR="004C263D" w14:paraId="3A251A64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59D498B6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family support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4BF359E7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51CCE050" w14:textId="082C6C00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77 (0.43 – 1.39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3BC63E65" w14:textId="59E6B731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 (0.50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3F5480A8" w14:textId="162F97AA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0.50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27D89050" w14:textId="0802942E" w:rsidR="004C263D" w:rsidRPr="007106FC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0.71 (0.49)</w:t>
            </w:r>
          </w:p>
        </w:tc>
      </w:tr>
      <w:tr w:rsidR="004C263D" w14:paraId="1143D933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3C723330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04228F82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3CE82440" w14:textId="19EB4404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89 (0.50 – 1.59)</w:t>
            </w:r>
          </w:p>
        </w:tc>
        <w:tc>
          <w:tcPr>
            <w:tcW w:w="858" w:type="pct"/>
            <w:vAlign w:val="center"/>
          </w:tcPr>
          <w:p w14:paraId="30C383AB" w14:textId="4DBC959E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0.38)</w:t>
            </w:r>
          </w:p>
        </w:tc>
        <w:tc>
          <w:tcPr>
            <w:tcW w:w="859" w:type="pct"/>
            <w:vAlign w:val="center"/>
          </w:tcPr>
          <w:p w14:paraId="579EF77C" w14:textId="2E50C7F7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40)</w:t>
            </w:r>
          </w:p>
        </w:tc>
        <w:tc>
          <w:tcPr>
            <w:tcW w:w="857" w:type="pct"/>
            <w:vAlign w:val="center"/>
          </w:tcPr>
          <w:p w14:paraId="08892B03" w14:textId="79FDF408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42)</w:t>
            </w:r>
          </w:p>
        </w:tc>
      </w:tr>
      <w:tr w:rsidR="004C263D" w14:paraId="08A2F287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72F03B76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05261814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217674A2" w14:textId="2FDA74E4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91 (0.38 – 2.20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58653BA0" w14:textId="070BC6BF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65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3EAD3B9F" w14:textId="32D21FD2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68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16D51C14" w14:textId="2B73256C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0.31 (0.67)</w:t>
            </w:r>
          </w:p>
        </w:tc>
      </w:tr>
      <w:tr w:rsidR="004C263D" w14:paraId="11209044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6E3ECE8D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lect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7A86E92F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24ACBAEB" w14:textId="5BD3BB9A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22 (0.60 – 2.47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118B932E" w14:textId="4772DE74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 (0.56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3299FBF7" w14:textId="0D223ADA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 (0.66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58640BAB" w14:textId="6C856CCC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 (0.68)</w:t>
            </w:r>
          </w:p>
        </w:tc>
      </w:tr>
      <w:tr w:rsidR="004C263D" w14:paraId="57F916AB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294B3ED2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46B5C805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46C73777" w14:textId="3E873C1A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2.26 (1.25 – 4.09)</w:t>
            </w:r>
          </w:p>
        </w:tc>
        <w:tc>
          <w:tcPr>
            <w:tcW w:w="858" w:type="pct"/>
            <w:vAlign w:val="center"/>
          </w:tcPr>
          <w:p w14:paraId="63A7AD4A" w14:textId="231BE7F2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40)</w:t>
            </w:r>
          </w:p>
        </w:tc>
        <w:tc>
          <w:tcPr>
            <w:tcW w:w="859" w:type="pct"/>
            <w:vAlign w:val="center"/>
          </w:tcPr>
          <w:p w14:paraId="32AFE0A7" w14:textId="4BEA7BF9" w:rsidR="004C263D" w:rsidRPr="007106FC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7106FC">
              <w:rPr>
                <w:rFonts w:ascii="Times New Roman" w:hAnsi="Times New Roman" w:cs="Times New Roman"/>
              </w:rPr>
              <w:t>0.40 (0.41)</w:t>
            </w:r>
          </w:p>
        </w:tc>
        <w:tc>
          <w:tcPr>
            <w:tcW w:w="857" w:type="pct"/>
            <w:vAlign w:val="center"/>
          </w:tcPr>
          <w:p w14:paraId="204A284F" w14:textId="73C9B4DC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46)</w:t>
            </w:r>
          </w:p>
        </w:tc>
      </w:tr>
      <w:tr w:rsidR="004C263D" w14:paraId="52DEE1B2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09E79243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13E2DCA6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01378AA6" w14:textId="1F8886A0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43 (0.55 – 3.73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4ACEBA93" w14:textId="7EE84F50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71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7D8830D" w14:textId="05A97F86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1.40 (0.84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4828735F" w14:textId="5A67A9EF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13D7">
              <w:rPr>
                <w:rFonts w:ascii="Times New Roman" w:hAnsi="Times New Roman" w:cs="Times New Roman"/>
              </w:rPr>
              <w:t>0.92 (0.88)</w:t>
            </w:r>
          </w:p>
        </w:tc>
      </w:tr>
      <w:tr w:rsidR="004C263D" w14:paraId="735AB337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4B854FDE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divorce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5455C832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79EE0A1D" w14:textId="7323D382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84 (0.49 – 1.44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3C070694" w14:textId="61FCD93C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0.46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749421F8" w14:textId="36A5969E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49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71E82EDC" w14:textId="28777F01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44)</w:t>
            </w:r>
          </w:p>
        </w:tc>
      </w:tr>
      <w:tr w:rsidR="004C263D" w14:paraId="36621F3C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799A4A93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2F2BE483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41EA39DA" w14:textId="0C228998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62 (0.36 – 1.08)</w:t>
            </w:r>
          </w:p>
        </w:tc>
        <w:tc>
          <w:tcPr>
            <w:tcW w:w="858" w:type="pct"/>
            <w:vAlign w:val="center"/>
          </w:tcPr>
          <w:p w14:paraId="51BA25E1" w14:textId="4DF85842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41)</w:t>
            </w:r>
          </w:p>
        </w:tc>
        <w:tc>
          <w:tcPr>
            <w:tcW w:w="859" w:type="pct"/>
            <w:vAlign w:val="center"/>
          </w:tcPr>
          <w:p w14:paraId="6D4BFFBA" w14:textId="1F88E769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44)</w:t>
            </w:r>
          </w:p>
        </w:tc>
        <w:tc>
          <w:tcPr>
            <w:tcW w:w="857" w:type="pct"/>
            <w:vAlign w:val="center"/>
          </w:tcPr>
          <w:p w14:paraId="179E7E5B" w14:textId="04CF2BB5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48)</w:t>
            </w:r>
          </w:p>
        </w:tc>
      </w:tr>
      <w:tr w:rsidR="004C263D" w14:paraId="52B2AE56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6D5500C8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710BFD80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740919A6" w14:textId="7A382C83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85 (0.38 – 1.90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1C29E2C7" w14:textId="05FED64C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64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0DEDAE4F" w14:textId="62873EEF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71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7244C125" w14:textId="4A51EF08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0.15 (0.68)</w:t>
            </w:r>
          </w:p>
        </w:tc>
      </w:tr>
      <w:tr w:rsidR="004C263D" w14:paraId="4B2B5474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2BD709DC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violence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73A216FC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2C58A820" w14:textId="0EBEFABA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83 (0.38 – 1.79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6036A0B9" w14:textId="1644358F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 (0.58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2AC0D5E4" w14:textId="19D99DBD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0.63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42DA48E5" w14:textId="53BA0749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60)</w:t>
            </w:r>
          </w:p>
        </w:tc>
      </w:tr>
      <w:tr w:rsidR="004C263D" w14:paraId="41474A9A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5853C91F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21578214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35260E9C" w14:textId="164AB8BC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32 (0.69 – 2.53)</w:t>
            </w:r>
          </w:p>
        </w:tc>
        <w:tc>
          <w:tcPr>
            <w:tcW w:w="858" w:type="pct"/>
            <w:vAlign w:val="center"/>
          </w:tcPr>
          <w:p w14:paraId="100B4C3E" w14:textId="2C5AB8B1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44)</w:t>
            </w:r>
          </w:p>
        </w:tc>
        <w:tc>
          <w:tcPr>
            <w:tcW w:w="859" w:type="pct"/>
            <w:vAlign w:val="center"/>
          </w:tcPr>
          <w:p w14:paraId="1C78AAA3" w14:textId="0643FAE6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44)</w:t>
            </w:r>
          </w:p>
        </w:tc>
        <w:tc>
          <w:tcPr>
            <w:tcW w:w="857" w:type="pct"/>
            <w:vAlign w:val="center"/>
          </w:tcPr>
          <w:p w14:paraId="5C36E6F6" w14:textId="78F3ABD6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 (0.49)</w:t>
            </w:r>
          </w:p>
        </w:tc>
      </w:tr>
      <w:tr w:rsidR="004C263D" w14:paraId="670CD84A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6705CA9D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643ACC9D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3EC88C3C" w14:textId="7CE215A0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84 (0.69 – 4.94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2EB8B489" w14:textId="05F3574A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77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EF2C455" w14:textId="7AA008EE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76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4262E58B" w14:textId="34E71CC9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-0.74 (0.80)</w:t>
            </w:r>
          </w:p>
        </w:tc>
      </w:tr>
      <w:tr w:rsidR="004C263D" w14:paraId="7EC3AB6B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72D28411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usehold </w:t>
            </w:r>
          </w:p>
          <w:p w14:paraId="112183AE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abuse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4DC5554B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26660919" w14:textId="13E1B722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32 (0.65 – 2.69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3377B84F" w14:textId="113C5FE6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0.50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12E67955" w14:textId="798CA9C6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52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2EC9620F" w14:textId="223384D0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49)</w:t>
            </w:r>
          </w:p>
        </w:tc>
      </w:tr>
      <w:tr w:rsidR="004C263D" w14:paraId="224A0E75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33941D23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542E8588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17C586A1" w14:textId="61188228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94 (0.52 – 1.70)</w:t>
            </w:r>
          </w:p>
        </w:tc>
        <w:tc>
          <w:tcPr>
            <w:tcW w:w="858" w:type="pct"/>
            <w:vAlign w:val="center"/>
          </w:tcPr>
          <w:p w14:paraId="0FCA8843" w14:textId="35626007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39)</w:t>
            </w:r>
          </w:p>
        </w:tc>
        <w:tc>
          <w:tcPr>
            <w:tcW w:w="859" w:type="pct"/>
            <w:vAlign w:val="center"/>
          </w:tcPr>
          <w:p w14:paraId="67DA2789" w14:textId="2414F2AE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46)</w:t>
            </w:r>
          </w:p>
        </w:tc>
        <w:tc>
          <w:tcPr>
            <w:tcW w:w="857" w:type="pct"/>
            <w:vAlign w:val="center"/>
          </w:tcPr>
          <w:p w14:paraId="372BB1A0" w14:textId="5C135A8C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 (0.49)</w:t>
            </w:r>
          </w:p>
        </w:tc>
      </w:tr>
      <w:tr w:rsidR="004C263D" w14:paraId="78BBD533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0E197559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01B79ED1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7C547656" w14:textId="10FEE3E2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75 (0.33 – 1.69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4F4CCD36" w14:textId="0A755C97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63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506966B6" w14:textId="1A4FDEF0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71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769622A4" w14:textId="77B86695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-0.89 (0.70)</w:t>
            </w:r>
          </w:p>
        </w:tc>
      </w:tr>
      <w:tr w:rsidR="004C263D" w14:paraId="4320DB18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58EF0DD2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mental illness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65F21AB6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13F7A7C3" w14:textId="47FFFF4A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91 (0.45 – 1.85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1EEBB00B" w14:textId="0EBD62CC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 (0.57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52CD656B" w14:textId="15B1CD90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 (0.61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2CB8A864" w14:textId="6B9F6184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 (0.55)</w:t>
            </w:r>
          </w:p>
        </w:tc>
      </w:tr>
      <w:tr w:rsidR="004C263D" w14:paraId="7331DA07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5E820E98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3E76C61E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6D9B5220" w14:textId="4A01C344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98 (0.57 – 1.69)</w:t>
            </w:r>
          </w:p>
        </w:tc>
        <w:tc>
          <w:tcPr>
            <w:tcW w:w="858" w:type="pct"/>
            <w:vAlign w:val="center"/>
          </w:tcPr>
          <w:p w14:paraId="7AAA7EAC" w14:textId="2B9072B0" w:rsidR="004C263D" w:rsidRPr="00C913D7" w:rsidRDefault="00990E09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41)</w:t>
            </w:r>
          </w:p>
        </w:tc>
        <w:tc>
          <w:tcPr>
            <w:tcW w:w="859" w:type="pct"/>
            <w:vAlign w:val="center"/>
          </w:tcPr>
          <w:p w14:paraId="79CA7FA5" w14:textId="15824824" w:rsidR="004C263D" w:rsidRPr="00C913D7" w:rsidRDefault="00990E09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43)</w:t>
            </w:r>
          </w:p>
        </w:tc>
        <w:tc>
          <w:tcPr>
            <w:tcW w:w="857" w:type="pct"/>
            <w:vAlign w:val="center"/>
          </w:tcPr>
          <w:p w14:paraId="688FE42F" w14:textId="15FB75EC" w:rsidR="004C263D" w:rsidRPr="00C913D7" w:rsidRDefault="007106FC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 (0.47)</w:t>
            </w:r>
          </w:p>
        </w:tc>
      </w:tr>
      <w:tr w:rsidR="004C263D" w14:paraId="2EDE5AC3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5A864184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6B8C5245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013D21CC" w14:textId="42780D20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96 (0.40 – 2.35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214644D6" w14:textId="74D50C77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68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1FCB824A" w14:textId="70450857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3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5D5206DE" w14:textId="68AC2766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-0.11 (0.84)</w:t>
            </w:r>
          </w:p>
        </w:tc>
      </w:tr>
      <w:tr w:rsidR="004C263D" w14:paraId="67FB9496" w14:textId="77777777" w:rsidTr="006B04E4">
        <w:trPr>
          <w:trHeight w:val="340"/>
        </w:trPr>
        <w:tc>
          <w:tcPr>
            <w:tcW w:w="954" w:type="pct"/>
            <w:vMerge w:val="restart"/>
            <w:tcBorders>
              <w:top w:val="single" w:sz="4" w:space="0" w:color="000000"/>
            </w:tcBorders>
            <w:vAlign w:val="center"/>
          </w:tcPr>
          <w:p w14:paraId="234CC07C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 w:rsidRPr="001F7A4C">
              <w:rPr>
                <w:rFonts w:ascii="Times New Roman" w:hAnsi="Times New Roman" w:cs="Times New Roman"/>
              </w:rPr>
              <w:t>Household member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7A4C">
              <w:rPr>
                <w:rFonts w:ascii="Times New Roman" w:hAnsi="Times New Roman" w:cs="Times New Roman"/>
              </w:rPr>
              <w:t>jail</w:t>
            </w:r>
          </w:p>
        </w:tc>
        <w:tc>
          <w:tcPr>
            <w:tcW w:w="335" w:type="pct"/>
            <w:tcBorders>
              <w:top w:val="single" w:sz="4" w:space="0" w:color="000000"/>
            </w:tcBorders>
            <w:vAlign w:val="center"/>
          </w:tcPr>
          <w:p w14:paraId="52812020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3EBA459D" w14:textId="155F1BB4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2.43 (1.11 – 5.33)</w:t>
            </w:r>
          </w:p>
        </w:tc>
        <w:tc>
          <w:tcPr>
            <w:tcW w:w="858" w:type="pct"/>
            <w:tcBorders>
              <w:top w:val="single" w:sz="4" w:space="0" w:color="000000"/>
            </w:tcBorders>
            <w:vAlign w:val="center"/>
          </w:tcPr>
          <w:p w14:paraId="0B0D77A6" w14:textId="5846DED8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0.57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1EB3C617" w14:textId="386F4D18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 (0.62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71C32F54" w14:textId="74D4EFBF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 (0.68)</w:t>
            </w:r>
          </w:p>
        </w:tc>
      </w:tr>
      <w:tr w:rsidR="004C263D" w14:paraId="2AC52557" w14:textId="77777777" w:rsidTr="006B04E4">
        <w:trPr>
          <w:trHeight w:val="340"/>
        </w:trPr>
        <w:tc>
          <w:tcPr>
            <w:tcW w:w="954" w:type="pct"/>
            <w:vMerge/>
            <w:tcBorders>
              <w:top w:val="single" w:sz="4" w:space="0" w:color="000000"/>
            </w:tcBorders>
            <w:vAlign w:val="center"/>
          </w:tcPr>
          <w:p w14:paraId="39802E10" w14:textId="77777777" w:rsidR="004C263D" w:rsidRPr="001F7A4C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vAlign w:val="center"/>
          </w:tcPr>
          <w:p w14:paraId="0573E10D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vAlign w:val="center"/>
          </w:tcPr>
          <w:p w14:paraId="498D5CE7" w14:textId="03C2B6E5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1.78 (0.96 – 3.30)</w:t>
            </w:r>
          </w:p>
        </w:tc>
        <w:tc>
          <w:tcPr>
            <w:tcW w:w="858" w:type="pct"/>
            <w:vAlign w:val="center"/>
          </w:tcPr>
          <w:p w14:paraId="4F31F810" w14:textId="3026EAA5" w:rsidR="004C263D" w:rsidRPr="00C913D7" w:rsidRDefault="00990E09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0.53)</w:t>
            </w:r>
          </w:p>
        </w:tc>
        <w:tc>
          <w:tcPr>
            <w:tcW w:w="859" w:type="pct"/>
            <w:vAlign w:val="center"/>
          </w:tcPr>
          <w:p w14:paraId="4B06581A" w14:textId="1537393B" w:rsidR="004C263D" w:rsidRPr="00C913D7" w:rsidRDefault="00990E09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48)</w:t>
            </w:r>
          </w:p>
        </w:tc>
        <w:tc>
          <w:tcPr>
            <w:tcW w:w="857" w:type="pct"/>
            <w:vAlign w:val="center"/>
          </w:tcPr>
          <w:p w14:paraId="4D6EB290" w14:textId="5ACC40B8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61)</w:t>
            </w:r>
          </w:p>
        </w:tc>
      </w:tr>
      <w:tr w:rsidR="004C263D" w14:paraId="1BD61413" w14:textId="77777777" w:rsidTr="006B04E4">
        <w:trPr>
          <w:trHeight w:val="340"/>
        </w:trPr>
        <w:tc>
          <w:tcPr>
            <w:tcW w:w="954" w:type="pct"/>
            <w:vMerge/>
            <w:tcBorders>
              <w:bottom w:val="single" w:sz="4" w:space="0" w:color="000000"/>
            </w:tcBorders>
            <w:vAlign w:val="center"/>
          </w:tcPr>
          <w:p w14:paraId="68364B14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bottom w:val="single" w:sz="4" w:space="0" w:color="000000"/>
            </w:tcBorders>
            <w:vAlign w:val="center"/>
          </w:tcPr>
          <w:p w14:paraId="05EB1B41" w14:textId="77777777" w:rsidR="004C263D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vAlign w:val="center"/>
          </w:tcPr>
          <w:p w14:paraId="2781500D" w14:textId="76846F99" w:rsidR="004C263D" w:rsidRPr="00A45FFF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A45FFF">
              <w:rPr>
                <w:rFonts w:ascii="Times New Roman" w:hAnsi="Times New Roman" w:cs="Times New Roman"/>
              </w:rPr>
              <w:t>0.87 (0.34 – 2.21)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26E8C87C" w14:textId="4DAB1280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70)</w:t>
            </w:r>
          </w:p>
        </w:tc>
        <w:tc>
          <w:tcPr>
            <w:tcW w:w="859" w:type="pct"/>
            <w:tcBorders>
              <w:bottom w:val="single" w:sz="4" w:space="0" w:color="000000"/>
            </w:tcBorders>
            <w:vAlign w:val="center"/>
          </w:tcPr>
          <w:p w14:paraId="4B5FF4A5" w14:textId="75ED46F7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85)</w:t>
            </w:r>
          </w:p>
        </w:tc>
        <w:tc>
          <w:tcPr>
            <w:tcW w:w="857" w:type="pct"/>
            <w:tcBorders>
              <w:bottom w:val="single" w:sz="4" w:space="0" w:color="000000"/>
            </w:tcBorders>
            <w:vAlign w:val="center"/>
          </w:tcPr>
          <w:p w14:paraId="3B392F3D" w14:textId="68AE5DF7" w:rsidR="004C263D" w:rsidRPr="00C913D7" w:rsidRDefault="004C263D" w:rsidP="004C263D">
            <w:pPr>
              <w:pStyle w:val="NoSpacing"/>
              <w:tabs>
                <w:tab w:val="left" w:pos="214"/>
                <w:tab w:val="center" w:pos="6979"/>
              </w:tabs>
              <w:jc w:val="center"/>
              <w:rPr>
                <w:rFonts w:ascii="Times New Roman" w:hAnsi="Times New Roman" w:cs="Times New Roman"/>
              </w:rPr>
            </w:pPr>
            <w:r w:rsidRPr="00C913D7">
              <w:rPr>
                <w:rFonts w:ascii="Times New Roman" w:hAnsi="Times New Roman" w:cs="Times New Roman"/>
              </w:rPr>
              <w:t>0.88 (0.84)</w:t>
            </w:r>
          </w:p>
        </w:tc>
      </w:tr>
      <w:tr w:rsidR="004C263D" w14:paraId="13BBDB65" w14:textId="77777777" w:rsidTr="006B04E4">
        <w:trPr>
          <w:trHeight w:val="357"/>
        </w:trPr>
        <w:tc>
          <w:tcPr>
            <w:tcW w:w="5000" w:type="pct"/>
            <w:gridSpan w:val="6"/>
            <w:tcBorders>
              <w:top w:val="single" w:sz="4" w:space="0" w:color="000000"/>
            </w:tcBorders>
            <w:vAlign w:val="center"/>
          </w:tcPr>
          <w:p w14:paraId="7ECCD95E" w14:textId="77777777" w:rsidR="004C263D" w:rsidRPr="00D51C20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 w:rsidRPr="00D51C20">
              <w:rPr>
                <w:rFonts w:ascii="Times New Roman" w:hAnsi="Times New Roman" w:cs="Times New Roman"/>
              </w:rPr>
              <w:t xml:space="preserve">Adjusted for </w:t>
            </w:r>
            <w:r>
              <w:rPr>
                <w:rFonts w:ascii="Times New Roman" w:hAnsi="Times New Roman" w:cs="Times New Roman"/>
              </w:rPr>
              <w:t>ACEs, country, age, educational attainment, household income, and marital status</w:t>
            </w:r>
            <w:r w:rsidRPr="00D51C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ain and interaction effects modelled separately. </w:t>
            </w:r>
          </w:p>
        </w:tc>
      </w:tr>
      <w:tr w:rsidR="004C263D" w14:paraId="2AB1ADD4" w14:textId="77777777" w:rsidTr="006B04E4">
        <w:trPr>
          <w:trHeight w:val="227"/>
        </w:trPr>
        <w:tc>
          <w:tcPr>
            <w:tcW w:w="5000" w:type="pct"/>
            <w:gridSpan w:val="6"/>
            <w:vAlign w:val="center"/>
          </w:tcPr>
          <w:p w14:paraId="28DC68EA" w14:textId="77777777" w:rsidR="004C263D" w:rsidRPr="009F5B55" w:rsidRDefault="004C263D" w:rsidP="004C263D">
            <w:pPr>
              <w:pStyle w:val="NoSpacing"/>
              <w:tabs>
                <w:tab w:val="left" w:pos="214"/>
                <w:tab w:val="center" w:pos="6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1</w:t>
            </w:r>
          </w:p>
        </w:tc>
      </w:tr>
    </w:tbl>
    <w:p w14:paraId="14904159" w14:textId="77777777" w:rsidR="007A69D8" w:rsidRDefault="007A69D8" w:rsidP="00E133CC"/>
    <w:sectPr w:rsidR="007A69D8" w:rsidSect="00E53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yson Whitten">
    <w15:presenceInfo w15:providerId="AD" w15:userId="S::z3523010@ad.unsw.edu.au::378e20e6-ed49-4d49-af16-cb1bf404da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EF0"/>
    <w:rsid w:val="002F3F32"/>
    <w:rsid w:val="004C263D"/>
    <w:rsid w:val="006B7651"/>
    <w:rsid w:val="006E748D"/>
    <w:rsid w:val="007106FC"/>
    <w:rsid w:val="007A69D8"/>
    <w:rsid w:val="008D1194"/>
    <w:rsid w:val="00960E51"/>
    <w:rsid w:val="00990E09"/>
    <w:rsid w:val="00A45FFF"/>
    <w:rsid w:val="00AD4069"/>
    <w:rsid w:val="00BF2E4E"/>
    <w:rsid w:val="00C7274A"/>
    <w:rsid w:val="00C87B96"/>
    <w:rsid w:val="00C913D7"/>
    <w:rsid w:val="00D71FC5"/>
    <w:rsid w:val="00E133CC"/>
    <w:rsid w:val="00E53EF0"/>
    <w:rsid w:val="00F47203"/>
    <w:rsid w:val="00FB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D86C8"/>
  <w15:chartTrackingRefBased/>
  <w15:docId w15:val="{64EB2051-6740-E241-9143-2F5160716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9D8"/>
  </w:style>
  <w:style w:type="paragraph" w:styleId="Heading1">
    <w:name w:val="heading 1"/>
    <w:basedOn w:val="Normal"/>
    <w:next w:val="Normal"/>
    <w:link w:val="Heading1Char"/>
    <w:uiPriority w:val="9"/>
    <w:qFormat/>
    <w:rsid w:val="00E5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E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E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E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E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E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E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E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EF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E53EF0"/>
  </w:style>
  <w:style w:type="character" w:customStyle="1" w:styleId="NoSpacingChar">
    <w:name w:val="No Spacing Char"/>
    <w:basedOn w:val="DefaultParagraphFont"/>
    <w:link w:val="NoSpacing"/>
    <w:uiPriority w:val="1"/>
    <w:rsid w:val="00E53EF0"/>
  </w:style>
  <w:style w:type="table" w:styleId="TableGrid">
    <w:name w:val="Table Grid"/>
    <w:basedOn w:val="TableNormal"/>
    <w:uiPriority w:val="39"/>
    <w:rsid w:val="00E53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3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92</Words>
  <Characters>2898</Characters>
  <Application>Microsoft Office Word</Application>
  <DocSecurity>0</DocSecurity>
  <Lines>4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Whitten</dc:creator>
  <cp:keywords/>
  <dc:description/>
  <cp:lastModifiedBy>Tyson Whitten</cp:lastModifiedBy>
  <cp:revision>7</cp:revision>
  <dcterms:created xsi:type="dcterms:W3CDTF">2025-06-10T21:30:00Z</dcterms:created>
  <dcterms:modified xsi:type="dcterms:W3CDTF">2025-11-12T07:09:00Z</dcterms:modified>
</cp:coreProperties>
</file>